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09A" w:rsidRDefault="002603D2" w:rsidP="00A3104E">
      <w:pPr>
        <w:keepLines/>
        <w:widowControl/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Table S1 Basic information of patients</w:t>
      </w:r>
    </w:p>
    <w:tbl>
      <w:tblPr>
        <w:tblW w:w="11341" w:type="dxa"/>
        <w:jc w:val="center"/>
        <w:tblLook w:val="04A0" w:firstRow="1" w:lastRow="0" w:firstColumn="1" w:lastColumn="0" w:noHBand="0" w:noVBand="1"/>
      </w:tblPr>
      <w:tblGrid>
        <w:gridCol w:w="1274"/>
        <w:gridCol w:w="1972"/>
        <w:gridCol w:w="916"/>
        <w:gridCol w:w="2650"/>
        <w:gridCol w:w="531"/>
        <w:gridCol w:w="2887"/>
        <w:gridCol w:w="1266"/>
      </w:tblGrid>
      <w:tr w:rsidR="0005309A" w:rsidTr="00330A7F">
        <w:trPr>
          <w:trHeight w:val="305"/>
          <w:jc w:val="center"/>
        </w:trPr>
        <w:tc>
          <w:tcPr>
            <w:tcW w:w="12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ubject</w:t>
            </w:r>
          </w:p>
        </w:tc>
        <w:tc>
          <w:tcPr>
            <w:tcW w:w="28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30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etail</w:t>
            </w:r>
          </w:p>
        </w:tc>
        <w:tc>
          <w:tcPr>
            <w:tcW w:w="41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pace ranger summary</w:t>
            </w:r>
          </w:p>
        </w:tc>
      </w:tr>
      <w:tr w:rsidR="0005309A" w:rsidTr="00330A7F">
        <w:trPr>
          <w:trHeight w:val="305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ndividual 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ender/Ages(year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ale/5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esection of primary tea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umber of Spot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331300">
            <w:pPr>
              <w:keepLines/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8</w:t>
            </w:r>
            <w:r w:rsidR="003313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73</w:t>
            </w:r>
          </w:p>
        </w:tc>
      </w:tr>
      <w:tr w:rsidR="0005309A" w:rsidTr="00330A7F">
        <w:trPr>
          <w:trHeight w:val="305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History of smok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7440F1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A</w:t>
            </w:r>
            <w:r w:rsidR="002603D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cending aorta replacemen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umber of Read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39,194,372</w:t>
            </w:r>
          </w:p>
        </w:tc>
      </w:tr>
      <w:tr w:rsidR="0005309A" w:rsidTr="00330A7F">
        <w:trPr>
          <w:trHeight w:val="305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History of drink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7440F1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="00330A7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rdiopulmonary bypass time(min</w:t>
            </w:r>
            <w:r w:rsidR="002603D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Valid Barco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7.0%</w:t>
            </w:r>
          </w:p>
        </w:tc>
      </w:tr>
      <w:tr w:rsidR="0005309A" w:rsidTr="00330A7F">
        <w:trPr>
          <w:trHeight w:val="305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7440F1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H</w:t>
            </w:r>
            <w:r w:rsidR="002603D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ypothermic circulatory arres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Valid UMI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9.9%</w:t>
            </w:r>
          </w:p>
        </w:tc>
      </w:tr>
      <w:tr w:rsidR="0005309A" w:rsidTr="00330A7F">
        <w:trPr>
          <w:trHeight w:val="305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Y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7440F1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R</w:t>
            </w:r>
            <w:r w:rsidR="002603D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trograde cerebral perfusio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raction Reads in Spots Under Tiss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331300">
            <w:pPr>
              <w:keepLines/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</w:t>
            </w:r>
            <w:r w:rsidR="003313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9.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%</w:t>
            </w:r>
          </w:p>
        </w:tc>
      </w:tr>
      <w:tr w:rsidR="0005309A" w:rsidTr="00330A7F">
        <w:trPr>
          <w:trHeight w:val="305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ean Reads per Spo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331300">
            <w:pPr>
              <w:keepLines/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8</w:t>
            </w:r>
            <w:r w:rsidR="003313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="003313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97</w:t>
            </w:r>
          </w:p>
        </w:tc>
      </w:tr>
      <w:tr w:rsidR="0005309A" w:rsidTr="00330A7F">
        <w:trPr>
          <w:trHeight w:val="305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theroscleros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edian Genes per Spo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331300">
            <w:pPr>
              <w:keepLines/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,</w:t>
            </w:r>
            <w:r w:rsidR="003313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398</w:t>
            </w:r>
          </w:p>
        </w:tc>
      </w:tr>
      <w:tr w:rsidR="0005309A" w:rsidTr="00330A7F">
        <w:trPr>
          <w:trHeight w:val="305"/>
          <w:jc w:val="center"/>
        </w:trPr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05309A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A3104E">
            <w:pPr>
              <w:keepLines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otal Genes Detecte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09A" w:rsidRDefault="002603D2" w:rsidP="00331300">
            <w:pPr>
              <w:keepLines/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9,8</w:t>
            </w:r>
            <w:r w:rsidR="003313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79</w:t>
            </w:r>
          </w:p>
        </w:tc>
      </w:tr>
    </w:tbl>
    <w:p w:rsidR="0005309A" w:rsidRDefault="0005309A" w:rsidP="00A3104E">
      <w:pPr>
        <w:keepLines/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sectPr w:rsidR="0005309A" w:rsidSect="00BD011A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A1D" w:rsidRDefault="00317A1D">
      <w:r>
        <w:separator/>
      </w:r>
    </w:p>
  </w:endnote>
  <w:endnote w:type="continuationSeparator" w:id="0">
    <w:p w:rsidR="00317A1D" w:rsidRDefault="00317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6009436"/>
    </w:sdtPr>
    <w:sdtEndPr/>
    <w:sdtContent>
      <w:p w:rsidR="00A641A4" w:rsidRDefault="00A641A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A15" w:rsidRPr="00821A15">
          <w:rPr>
            <w:noProof/>
            <w:lang w:val="zh-CN"/>
          </w:rPr>
          <w:t>1</w:t>
        </w:r>
        <w:r>
          <w:fldChar w:fldCharType="end"/>
        </w:r>
      </w:p>
    </w:sdtContent>
  </w:sdt>
  <w:p w:rsidR="00A641A4" w:rsidRDefault="00A641A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A1D" w:rsidRDefault="00317A1D">
      <w:r>
        <w:separator/>
      </w:r>
    </w:p>
  </w:footnote>
  <w:footnote w:type="continuationSeparator" w:id="0">
    <w:p w:rsidR="00317A1D" w:rsidRDefault="00317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2NTUxsgACQwMzCyUdpeDU4uLM/DyQAsNaAPIng+c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dffrtzy2e9x4e2e5d52pfeww99sxe2e9rv&quot;&gt;My EndNote Library&lt;record-ids&gt;&lt;item&gt;213&lt;/item&gt;&lt;item&gt;6464&lt;/item&gt;&lt;item&gt;6473&lt;/item&gt;&lt;item&gt;6512&lt;/item&gt;&lt;item&gt;6547&lt;/item&gt;&lt;item&gt;6562&lt;/item&gt;&lt;item&gt;6580&lt;/item&gt;&lt;item&gt;6583&lt;/item&gt;&lt;item&gt;6630&lt;/item&gt;&lt;item&gt;6658&lt;/item&gt;&lt;item&gt;6867&lt;/item&gt;&lt;item&gt;6898&lt;/item&gt;&lt;item&gt;7124&lt;/item&gt;&lt;item&gt;7810&lt;/item&gt;&lt;item&gt;7826&lt;/item&gt;&lt;item&gt;8443&lt;/item&gt;&lt;item&gt;8775&lt;/item&gt;&lt;item&gt;8842&lt;/item&gt;&lt;item&gt;9459&lt;/item&gt;&lt;item&gt;10666&lt;/item&gt;&lt;item&gt;10809&lt;/item&gt;&lt;item&gt;10865&lt;/item&gt;&lt;item&gt;10940&lt;/item&gt;&lt;item&gt;11343&lt;/item&gt;&lt;item&gt;11347&lt;/item&gt;&lt;item&gt;11393&lt;/item&gt;&lt;item&gt;11398&lt;/item&gt;&lt;item&gt;11427&lt;/item&gt;&lt;item&gt;11431&lt;/item&gt;&lt;item&gt;11495&lt;/item&gt;&lt;item&gt;11558&lt;/item&gt;&lt;item&gt;11559&lt;/item&gt;&lt;/record-ids&gt;&lt;/item&gt;&lt;/Libraries&gt;"/>
  </w:docVars>
  <w:rsids>
    <w:rsidRoot w:val="00EE4A4D"/>
    <w:rsid w:val="00003B33"/>
    <w:rsid w:val="000053A1"/>
    <w:rsid w:val="00010328"/>
    <w:rsid w:val="00021E2B"/>
    <w:rsid w:val="00024541"/>
    <w:rsid w:val="000249B5"/>
    <w:rsid w:val="000263B9"/>
    <w:rsid w:val="000265C1"/>
    <w:rsid w:val="0003159D"/>
    <w:rsid w:val="00032D82"/>
    <w:rsid w:val="0003573B"/>
    <w:rsid w:val="00036656"/>
    <w:rsid w:val="00037A3E"/>
    <w:rsid w:val="00040F4D"/>
    <w:rsid w:val="00041952"/>
    <w:rsid w:val="00043B8A"/>
    <w:rsid w:val="00044E9A"/>
    <w:rsid w:val="00045B19"/>
    <w:rsid w:val="00046C1E"/>
    <w:rsid w:val="00051149"/>
    <w:rsid w:val="0005309A"/>
    <w:rsid w:val="00056B9C"/>
    <w:rsid w:val="00063BB3"/>
    <w:rsid w:val="000705B7"/>
    <w:rsid w:val="00074CF3"/>
    <w:rsid w:val="00083AFD"/>
    <w:rsid w:val="00084560"/>
    <w:rsid w:val="000941AB"/>
    <w:rsid w:val="00094D76"/>
    <w:rsid w:val="00097889"/>
    <w:rsid w:val="000A1C05"/>
    <w:rsid w:val="000A3DF3"/>
    <w:rsid w:val="000A3FE9"/>
    <w:rsid w:val="000A6681"/>
    <w:rsid w:val="000A7548"/>
    <w:rsid w:val="000A7E14"/>
    <w:rsid w:val="000B08D0"/>
    <w:rsid w:val="000B2CC0"/>
    <w:rsid w:val="000B673A"/>
    <w:rsid w:val="000C3649"/>
    <w:rsid w:val="000D0684"/>
    <w:rsid w:val="000D3DA2"/>
    <w:rsid w:val="000D4A76"/>
    <w:rsid w:val="000E05A0"/>
    <w:rsid w:val="000E5149"/>
    <w:rsid w:val="000E5FF3"/>
    <w:rsid w:val="000E66FC"/>
    <w:rsid w:val="000E77C7"/>
    <w:rsid w:val="000F000B"/>
    <w:rsid w:val="000F1661"/>
    <w:rsid w:val="000F1D9C"/>
    <w:rsid w:val="000F2D68"/>
    <w:rsid w:val="00102AF9"/>
    <w:rsid w:val="0010364B"/>
    <w:rsid w:val="00107288"/>
    <w:rsid w:val="001114A0"/>
    <w:rsid w:val="00111C95"/>
    <w:rsid w:val="00112FD9"/>
    <w:rsid w:val="00114EDD"/>
    <w:rsid w:val="00116F22"/>
    <w:rsid w:val="0011712A"/>
    <w:rsid w:val="00120BCB"/>
    <w:rsid w:val="001243A4"/>
    <w:rsid w:val="00124AA3"/>
    <w:rsid w:val="0012648F"/>
    <w:rsid w:val="00127029"/>
    <w:rsid w:val="0012770E"/>
    <w:rsid w:val="0013662B"/>
    <w:rsid w:val="00144795"/>
    <w:rsid w:val="0014647B"/>
    <w:rsid w:val="00150E85"/>
    <w:rsid w:val="0016012D"/>
    <w:rsid w:val="00161512"/>
    <w:rsid w:val="0016339E"/>
    <w:rsid w:val="001653D7"/>
    <w:rsid w:val="00165F79"/>
    <w:rsid w:val="0016767A"/>
    <w:rsid w:val="00170CF4"/>
    <w:rsid w:val="001755AF"/>
    <w:rsid w:val="00176B36"/>
    <w:rsid w:val="001821DB"/>
    <w:rsid w:val="001879C9"/>
    <w:rsid w:val="00187A11"/>
    <w:rsid w:val="00190081"/>
    <w:rsid w:val="001911AE"/>
    <w:rsid w:val="001942BC"/>
    <w:rsid w:val="001A0B89"/>
    <w:rsid w:val="001A2D7A"/>
    <w:rsid w:val="001A3486"/>
    <w:rsid w:val="001A6320"/>
    <w:rsid w:val="001A6DB8"/>
    <w:rsid w:val="001B00A0"/>
    <w:rsid w:val="001B048F"/>
    <w:rsid w:val="001B1BB2"/>
    <w:rsid w:val="001B3B3C"/>
    <w:rsid w:val="001B71B6"/>
    <w:rsid w:val="001C2698"/>
    <w:rsid w:val="001C316E"/>
    <w:rsid w:val="001C3BD7"/>
    <w:rsid w:val="001C527C"/>
    <w:rsid w:val="001C5C2A"/>
    <w:rsid w:val="001D3D79"/>
    <w:rsid w:val="001D6C44"/>
    <w:rsid w:val="001E0D39"/>
    <w:rsid w:val="001E23D0"/>
    <w:rsid w:val="001E5424"/>
    <w:rsid w:val="001E64DA"/>
    <w:rsid w:val="001E7990"/>
    <w:rsid w:val="001F25D2"/>
    <w:rsid w:val="00204CAD"/>
    <w:rsid w:val="0020706B"/>
    <w:rsid w:val="002072E9"/>
    <w:rsid w:val="00217022"/>
    <w:rsid w:val="0022319D"/>
    <w:rsid w:val="00225120"/>
    <w:rsid w:val="00225A77"/>
    <w:rsid w:val="00227C05"/>
    <w:rsid w:val="0023185F"/>
    <w:rsid w:val="00236D62"/>
    <w:rsid w:val="0023774C"/>
    <w:rsid w:val="00241358"/>
    <w:rsid w:val="00245E18"/>
    <w:rsid w:val="00254C7C"/>
    <w:rsid w:val="00257588"/>
    <w:rsid w:val="002603D2"/>
    <w:rsid w:val="00262426"/>
    <w:rsid w:val="00263D0D"/>
    <w:rsid w:val="002647FE"/>
    <w:rsid w:val="002648E4"/>
    <w:rsid w:val="00265481"/>
    <w:rsid w:val="00265B11"/>
    <w:rsid w:val="00266695"/>
    <w:rsid w:val="002821DD"/>
    <w:rsid w:val="002872A0"/>
    <w:rsid w:val="002902A9"/>
    <w:rsid w:val="00291CFE"/>
    <w:rsid w:val="002938B0"/>
    <w:rsid w:val="002939C1"/>
    <w:rsid w:val="002964E3"/>
    <w:rsid w:val="002A249D"/>
    <w:rsid w:val="002A4DD9"/>
    <w:rsid w:val="002A68F7"/>
    <w:rsid w:val="002A7EB1"/>
    <w:rsid w:val="002A7F9C"/>
    <w:rsid w:val="002B242C"/>
    <w:rsid w:val="002B4FDC"/>
    <w:rsid w:val="002B63AB"/>
    <w:rsid w:val="002C1EE8"/>
    <w:rsid w:val="002C2DB0"/>
    <w:rsid w:val="002C5766"/>
    <w:rsid w:val="002D2607"/>
    <w:rsid w:val="002D2842"/>
    <w:rsid w:val="002D438B"/>
    <w:rsid w:val="00302E53"/>
    <w:rsid w:val="00304B02"/>
    <w:rsid w:val="00312175"/>
    <w:rsid w:val="0031258E"/>
    <w:rsid w:val="00313DAF"/>
    <w:rsid w:val="003150FB"/>
    <w:rsid w:val="00316982"/>
    <w:rsid w:val="0031704E"/>
    <w:rsid w:val="00317A1D"/>
    <w:rsid w:val="00322114"/>
    <w:rsid w:val="003227E0"/>
    <w:rsid w:val="00323E18"/>
    <w:rsid w:val="00324613"/>
    <w:rsid w:val="00327F93"/>
    <w:rsid w:val="00330A7F"/>
    <w:rsid w:val="00331253"/>
    <w:rsid w:val="00331300"/>
    <w:rsid w:val="003316DB"/>
    <w:rsid w:val="00331AB2"/>
    <w:rsid w:val="003402ED"/>
    <w:rsid w:val="00340994"/>
    <w:rsid w:val="00343A01"/>
    <w:rsid w:val="00346506"/>
    <w:rsid w:val="00353F02"/>
    <w:rsid w:val="00355DEF"/>
    <w:rsid w:val="00357E55"/>
    <w:rsid w:val="00360EE4"/>
    <w:rsid w:val="003620CD"/>
    <w:rsid w:val="00365740"/>
    <w:rsid w:val="00365EDD"/>
    <w:rsid w:val="003701F5"/>
    <w:rsid w:val="00370392"/>
    <w:rsid w:val="00370883"/>
    <w:rsid w:val="00377AC1"/>
    <w:rsid w:val="003808FF"/>
    <w:rsid w:val="00386EE6"/>
    <w:rsid w:val="00391E66"/>
    <w:rsid w:val="0039211E"/>
    <w:rsid w:val="00392697"/>
    <w:rsid w:val="00397349"/>
    <w:rsid w:val="003A06DD"/>
    <w:rsid w:val="003A58CC"/>
    <w:rsid w:val="003B2C47"/>
    <w:rsid w:val="003B3F5F"/>
    <w:rsid w:val="003B4D23"/>
    <w:rsid w:val="003B6250"/>
    <w:rsid w:val="003C006C"/>
    <w:rsid w:val="003C6728"/>
    <w:rsid w:val="003D1E77"/>
    <w:rsid w:val="003E041F"/>
    <w:rsid w:val="003E538A"/>
    <w:rsid w:val="003F18C7"/>
    <w:rsid w:val="003F606E"/>
    <w:rsid w:val="00401429"/>
    <w:rsid w:val="00410153"/>
    <w:rsid w:val="00414590"/>
    <w:rsid w:val="00414945"/>
    <w:rsid w:val="004217F4"/>
    <w:rsid w:val="00425AEA"/>
    <w:rsid w:val="00426481"/>
    <w:rsid w:val="00435093"/>
    <w:rsid w:val="00435B83"/>
    <w:rsid w:val="004370D2"/>
    <w:rsid w:val="00437CD6"/>
    <w:rsid w:val="00440715"/>
    <w:rsid w:val="0044576D"/>
    <w:rsid w:val="004466C7"/>
    <w:rsid w:val="00446D4E"/>
    <w:rsid w:val="004471A6"/>
    <w:rsid w:val="00452438"/>
    <w:rsid w:val="00453256"/>
    <w:rsid w:val="00454519"/>
    <w:rsid w:val="00454560"/>
    <w:rsid w:val="00455B2A"/>
    <w:rsid w:val="00456D28"/>
    <w:rsid w:val="00465D23"/>
    <w:rsid w:val="00467780"/>
    <w:rsid w:val="004710DC"/>
    <w:rsid w:val="00471DE7"/>
    <w:rsid w:val="00473A3F"/>
    <w:rsid w:val="00476DF0"/>
    <w:rsid w:val="00477340"/>
    <w:rsid w:val="0048114C"/>
    <w:rsid w:val="00491B9B"/>
    <w:rsid w:val="004927E4"/>
    <w:rsid w:val="00494555"/>
    <w:rsid w:val="00495A80"/>
    <w:rsid w:val="004A0F38"/>
    <w:rsid w:val="004A436A"/>
    <w:rsid w:val="004A5A6F"/>
    <w:rsid w:val="004B245C"/>
    <w:rsid w:val="004B40AE"/>
    <w:rsid w:val="004B4D35"/>
    <w:rsid w:val="004B52B8"/>
    <w:rsid w:val="004C1DFE"/>
    <w:rsid w:val="004C3791"/>
    <w:rsid w:val="004C57E5"/>
    <w:rsid w:val="004D2340"/>
    <w:rsid w:val="004D4548"/>
    <w:rsid w:val="004D6D9E"/>
    <w:rsid w:val="004E0606"/>
    <w:rsid w:val="004E3DC5"/>
    <w:rsid w:val="004E4E25"/>
    <w:rsid w:val="004F370B"/>
    <w:rsid w:val="004F41A5"/>
    <w:rsid w:val="004F5C9B"/>
    <w:rsid w:val="00500652"/>
    <w:rsid w:val="005033B8"/>
    <w:rsid w:val="0050558D"/>
    <w:rsid w:val="00505A16"/>
    <w:rsid w:val="00506378"/>
    <w:rsid w:val="00511004"/>
    <w:rsid w:val="0051212C"/>
    <w:rsid w:val="00512DD4"/>
    <w:rsid w:val="0051345D"/>
    <w:rsid w:val="00514084"/>
    <w:rsid w:val="00515F84"/>
    <w:rsid w:val="005161C9"/>
    <w:rsid w:val="00521B1A"/>
    <w:rsid w:val="005254B5"/>
    <w:rsid w:val="00531604"/>
    <w:rsid w:val="00532CC6"/>
    <w:rsid w:val="00533977"/>
    <w:rsid w:val="0054218E"/>
    <w:rsid w:val="005424CF"/>
    <w:rsid w:val="005438DE"/>
    <w:rsid w:val="00545055"/>
    <w:rsid w:val="0055303B"/>
    <w:rsid w:val="00553B6B"/>
    <w:rsid w:val="005567BA"/>
    <w:rsid w:val="005603A0"/>
    <w:rsid w:val="005622EA"/>
    <w:rsid w:val="005634E7"/>
    <w:rsid w:val="00563976"/>
    <w:rsid w:val="00567B89"/>
    <w:rsid w:val="0057019C"/>
    <w:rsid w:val="00570E99"/>
    <w:rsid w:val="00571AEC"/>
    <w:rsid w:val="005806C1"/>
    <w:rsid w:val="00580B5F"/>
    <w:rsid w:val="00580C3E"/>
    <w:rsid w:val="00581F26"/>
    <w:rsid w:val="00583277"/>
    <w:rsid w:val="00586329"/>
    <w:rsid w:val="00595BED"/>
    <w:rsid w:val="00596851"/>
    <w:rsid w:val="005977EC"/>
    <w:rsid w:val="005A1834"/>
    <w:rsid w:val="005A37AC"/>
    <w:rsid w:val="005A3E3C"/>
    <w:rsid w:val="005A5A24"/>
    <w:rsid w:val="005A5F3A"/>
    <w:rsid w:val="005B0EA9"/>
    <w:rsid w:val="005B25BF"/>
    <w:rsid w:val="005B3881"/>
    <w:rsid w:val="005B3D8E"/>
    <w:rsid w:val="005C01D4"/>
    <w:rsid w:val="005C02CD"/>
    <w:rsid w:val="005C1F7F"/>
    <w:rsid w:val="005D05A1"/>
    <w:rsid w:val="005D1319"/>
    <w:rsid w:val="005D3061"/>
    <w:rsid w:val="005D4DDE"/>
    <w:rsid w:val="005D79F8"/>
    <w:rsid w:val="005E0FF3"/>
    <w:rsid w:val="005E3A33"/>
    <w:rsid w:val="005E4295"/>
    <w:rsid w:val="005E4355"/>
    <w:rsid w:val="005E4DCE"/>
    <w:rsid w:val="005E7116"/>
    <w:rsid w:val="005F4323"/>
    <w:rsid w:val="005F449E"/>
    <w:rsid w:val="005F5483"/>
    <w:rsid w:val="005F5A75"/>
    <w:rsid w:val="005F5E2F"/>
    <w:rsid w:val="006024CA"/>
    <w:rsid w:val="00602CD0"/>
    <w:rsid w:val="0060394F"/>
    <w:rsid w:val="00603BED"/>
    <w:rsid w:val="00605173"/>
    <w:rsid w:val="00605464"/>
    <w:rsid w:val="00610575"/>
    <w:rsid w:val="006112CF"/>
    <w:rsid w:val="00627A76"/>
    <w:rsid w:val="00627B97"/>
    <w:rsid w:val="00630707"/>
    <w:rsid w:val="00631C52"/>
    <w:rsid w:val="00632BE7"/>
    <w:rsid w:val="006351FF"/>
    <w:rsid w:val="00636561"/>
    <w:rsid w:val="00641548"/>
    <w:rsid w:val="006420AC"/>
    <w:rsid w:val="006430FE"/>
    <w:rsid w:val="00644A1A"/>
    <w:rsid w:val="00645261"/>
    <w:rsid w:val="0064534E"/>
    <w:rsid w:val="0064712F"/>
    <w:rsid w:val="00652DBA"/>
    <w:rsid w:val="00660181"/>
    <w:rsid w:val="0066053A"/>
    <w:rsid w:val="006615AB"/>
    <w:rsid w:val="00664869"/>
    <w:rsid w:val="00665682"/>
    <w:rsid w:val="00665CBD"/>
    <w:rsid w:val="0066670C"/>
    <w:rsid w:val="006720AC"/>
    <w:rsid w:val="00675854"/>
    <w:rsid w:val="00676907"/>
    <w:rsid w:val="00677A76"/>
    <w:rsid w:val="0068155A"/>
    <w:rsid w:val="00683219"/>
    <w:rsid w:val="00683B71"/>
    <w:rsid w:val="00690138"/>
    <w:rsid w:val="006913D1"/>
    <w:rsid w:val="00693EF1"/>
    <w:rsid w:val="00694B5E"/>
    <w:rsid w:val="00695E2E"/>
    <w:rsid w:val="00696DDC"/>
    <w:rsid w:val="006A207F"/>
    <w:rsid w:val="006B1F94"/>
    <w:rsid w:val="006B461C"/>
    <w:rsid w:val="006B6545"/>
    <w:rsid w:val="006B7391"/>
    <w:rsid w:val="006C4D20"/>
    <w:rsid w:val="006C57FA"/>
    <w:rsid w:val="006C5AE5"/>
    <w:rsid w:val="006C73FF"/>
    <w:rsid w:val="006C7EE6"/>
    <w:rsid w:val="006D43BA"/>
    <w:rsid w:val="006D4862"/>
    <w:rsid w:val="006D6739"/>
    <w:rsid w:val="006E130D"/>
    <w:rsid w:val="006E41AB"/>
    <w:rsid w:val="006E5FDB"/>
    <w:rsid w:val="006E7930"/>
    <w:rsid w:val="006F1A50"/>
    <w:rsid w:val="006F29A5"/>
    <w:rsid w:val="006F7494"/>
    <w:rsid w:val="00701D47"/>
    <w:rsid w:val="00702149"/>
    <w:rsid w:val="007033F4"/>
    <w:rsid w:val="0070415A"/>
    <w:rsid w:val="007051D2"/>
    <w:rsid w:val="00705884"/>
    <w:rsid w:val="00705D8D"/>
    <w:rsid w:val="00706575"/>
    <w:rsid w:val="00706610"/>
    <w:rsid w:val="00706AEF"/>
    <w:rsid w:val="00711846"/>
    <w:rsid w:val="00711AD7"/>
    <w:rsid w:val="00712F14"/>
    <w:rsid w:val="00714D5D"/>
    <w:rsid w:val="00717E96"/>
    <w:rsid w:val="00720207"/>
    <w:rsid w:val="00720F40"/>
    <w:rsid w:val="007217C6"/>
    <w:rsid w:val="007253CD"/>
    <w:rsid w:val="00731E92"/>
    <w:rsid w:val="00734E78"/>
    <w:rsid w:val="00735B6E"/>
    <w:rsid w:val="00740CE7"/>
    <w:rsid w:val="007411DE"/>
    <w:rsid w:val="007439A4"/>
    <w:rsid w:val="00743AD0"/>
    <w:rsid w:val="007440F1"/>
    <w:rsid w:val="00744BD7"/>
    <w:rsid w:val="00744D11"/>
    <w:rsid w:val="00750CF1"/>
    <w:rsid w:val="007513BD"/>
    <w:rsid w:val="007538F9"/>
    <w:rsid w:val="0075404F"/>
    <w:rsid w:val="007560E7"/>
    <w:rsid w:val="0075649A"/>
    <w:rsid w:val="00756EAD"/>
    <w:rsid w:val="00757B42"/>
    <w:rsid w:val="00757C17"/>
    <w:rsid w:val="00765406"/>
    <w:rsid w:val="0077162C"/>
    <w:rsid w:val="007742DB"/>
    <w:rsid w:val="00774459"/>
    <w:rsid w:val="007759AE"/>
    <w:rsid w:val="00784591"/>
    <w:rsid w:val="00786D19"/>
    <w:rsid w:val="00797FC8"/>
    <w:rsid w:val="007A09A9"/>
    <w:rsid w:val="007A0CBA"/>
    <w:rsid w:val="007A0FDD"/>
    <w:rsid w:val="007A1675"/>
    <w:rsid w:val="007A1726"/>
    <w:rsid w:val="007A197B"/>
    <w:rsid w:val="007A3CBA"/>
    <w:rsid w:val="007A3D4C"/>
    <w:rsid w:val="007A7C22"/>
    <w:rsid w:val="007B1F3D"/>
    <w:rsid w:val="007B42A7"/>
    <w:rsid w:val="007B76F7"/>
    <w:rsid w:val="007B7F07"/>
    <w:rsid w:val="007C01B7"/>
    <w:rsid w:val="007C1672"/>
    <w:rsid w:val="007C23F5"/>
    <w:rsid w:val="007C3C52"/>
    <w:rsid w:val="007D3CFC"/>
    <w:rsid w:val="007D466B"/>
    <w:rsid w:val="007D51C7"/>
    <w:rsid w:val="007D5626"/>
    <w:rsid w:val="007E213D"/>
    <w:rsid w:val="007E3461"/>
    <w:rsid w:val="007E51A5"/>
    <w:rsid w:val="007E747F"/>
    <w:rsid w:val="007E7862"/>
    <w:rsid w:val="007F0236"/>
    <w:rsid w:val="007F18C9"/>
    <w:rsid w:val="007F46B5"/>
    <w:rsid w:val="0080144B"/>
    <w:rsid w:val="00802361"/>
    <w:rsid w:val="0080300C"/>
    <w:rsid w:val="008034FE"/>
    <w:rsid w:val="008039D4"/>
    <w:rsid w:val="00806441"/>
    <w:rsid w:val="00807676"/>
    <w:rsid w:val="00813E08"/>
    <w:rsid w:val="00816964"/>
    <w:rsid w:val="00821A15"/>
    <w:rsid w:val="00823056"/>
    <w:rsid w:val="0082349F"/>
    <w:rsid w:val="00826F08"/>
    <w:rsid w:val="008302B8"/>
    <w:rsid w:val="00832BE0"/>
    <w:rsid w:val="00834004"/>
    <w:rsid w:val="008433E2"/>
    <w:rsid w:val="00843549"/>
    <w:rsid w:val="00843B6C"/>
    <w:rsid w:val="00853D1D"/>
    <w:rsid w:val="0085435B"/>
    <w:rsid w:val="00854DEE"/>
    <w:rsid w:val="008566DA"/>
    <w:rsid w:val="00863062"/>
    <w:rsid w:val="008638AD"/>
    <w:rsid w:val="00864E33"/>
    <w:rsid w:val="00866447"/>
    <w:rsid w:val="00871280"/>
    <w:rsid w:val="00871398"/>
    <w:rsid w:val="00873378"/>
    <w:rsid w:val="008740EF"/>
    <w:rsid w:val="00880186"/>
    <w:rsid w:val="008811E8"/>
    <w:rsid w:val="008879D9"/>
    <w:rsid w:val="008900F5"/>
    <w:rsid w:val="008909FE"/>
    <w:rsid w:val="00891EAA"/>
    <w:rsid w:val="008942EB"/>
    <w:rsid w:val="008961A4"/>
    <w:rsid w:val="00896E52"/>
    <w:rsid w:val="0089725C"/>
    <w:rsid w:val="008A04AE"/>
    <w:rsid w:val="008A5A94"/>
    <w:rsid w:val="008A728D"/>
    <w:rsid w:val="008B26E7"/>
    <w:rsid w:val="008B4F7B"/>
    <w:rsid w:val="008B579A"/>
    <w:rsid w:val="008B6E9F"/>
    <w:rsid w:val="008B7760"/>
    <w:rsid w:val="008B7B34"/>
    <w:rsid w:val="008C0996"/>
    <w:rsid w:val="008C1EC7"/>
    <w:rsid w:val="008C4A2F"/>
    <w:rsid w:val="008D29F1"/>
    <w:rsid w:val="008D415B"/>
    <w:rsid w:val="008D5E80"/>
    <w:rsid w:val="008E36C8"/>
    <w:rsid w:val="008E4357"/>
    <w:rsid w:val="008E4399"/>
    <w:rsid w:val="008E50C5"/>
    <w:rsid w:val="008E6164"/>
    <w:rsid w:val="008E7DD6"/>
    <w:rsid w:val="008F398D"/>
    <w:rsid w:val="008F50C2"/>
    <w:rsid w:val="008F6C03"/>
    <w:rsid w:val="008F7A80"/>
    <w:rsid w:val="0090221E"/>
    <w:rsid w:val="00902C5E"/>
    <w:rsid w:val="009041FF"/>
    <w:rsid w:val="00904B21"/>
    <w:rsid w:val="00905C82"/>
    <w:rsid w:val="009076AE"/>
    <w:rsid w:val="0091213D"/>
    <w:rsid w:val="00913CF9"/>
    <w:rsid w:val="00914502"/>
    <w:rsid w:val="00914CFD"/>
    <w:rsid w:val="00916106"/>
    <w:rsid w:val="00916425"/>
    <w:rsid w:val="00916671"/>
    <w:rsid w:val="0091701C"/>
    <w:rsid w:val="00923D38"/>
    <w:rsid w:val="00924D4E"/>
    <w:rsid w:val="00931794"/>
    <w:rsid w:val="0093194F"/>
    <w:rsid w:val="009342B9"/>
    <w:rsid w:val="0093713B"/>
    <w:rsid w:val="00944B8E"/>
    <w:rsid w:val="009456B7"/>
    <w:rsid w:val="00945F0B"/>
    <w:rsid w:val="009506FE"/>
    <w:rsid w:val="009512B4"/>
    <w:rsid w:val="00954B72"/>
    <w:rsid w:val="009569C0"/>
    <w:rsid w:val="009612EB"/>
    <w:rsid w:val="009721DD"/>
    <w:rsid w:val="00973C93"/>
    <w:rsid w:val="009742C2"/>
    <w:rsid w:val="0097563C"/>
    <w:rsid w:val="00975E56"/>
    <w:rsid w:val="00990B82"/>
    <w:rsid w:val="0099263C"/>
    <w:rsid w:val="00994688"/>
    <w:rsid w:val="009949BF"/>
    <w:rsid w:val="0099718C"/>
    <w:rsid w:val="009A063D"/>
    <w:rsid w:val="009A1FB3"/>
    <w:rsid w:val="009A2D49"/>
    <w:rsid w:val="009B47F1"/>
    <w:rsid w:val="009B6306"/>
    <w:rsid w:val="009C5587"/>
    <w:rsid w:val="009C645A"/>
    <w:rsid w:val="009C729C"/>
    <w:rsid w:val="009C78E4"/>
    <w:rsid w:val="009D048B"/>
    <w:rsid w:val="009D0CF6"/>
    <w:rsid w:val="009D3116"/>
    <w:rsid w:val="009D383F"/>
    <w:rsid w:val="009D539E"/>
    <w:rsid w:val="009D63A2"/>
    <w:rsid w:val="009D6C29"/>
    <w:rsid w:val="009E38BE"/>
    <w:rsid w:val="009F10C9"/>
    <w:rsid w:val="009F2682"/>
    <w:rsid w:val="009F6E77"/>
    <w:rsid w:val="009F7AF9"/>
    <w:rsid w:val="00A0566D"/>
    <w:rsid w:val="00A110B6"/>
    <w:rsid w:val="00A1449A"/>
    <w:rsid w:val="00A1450C"/>
    <w:rsid w:val="00A1572F"/>
    <w:rsid w:val="00A167F9"/>
    <w:rsid w:val="00A16AF1"/>
    <w:rsid w:val="00A21C51"/>
    <w:rsid w:val="00A22A85"/>
    <w:rsid w:val="00A23852"/>
    <w:rsid w:val="00A25416"/>
    <w:rsid w:val="00A30F2D"/>
    <w:rsid w:val="00A3104E"/>
    <w:rsid w:val="00A310FE"/>
    <w:rsid w:val="00A34D5C"/>
    <w:rsid w:val="00A35169"/>
    <w:rsid w:val="00A43AF0"/>
    <w:rsid w:val="00A466D3"/>
    <w:rsid w:val="00A528C0"/>
    <w:rsid w:val="00A52A85"/>
    <w:rsid w:val="00A55ED5"/>
    <w:rsid w:val="00A62069"/>
    <w:rsid w:val="00A62485"/>
    <w:rsid w:val="00A641A4"/>
    <w:rsid w:val="00A65B71"/>
    <w:rsid w:val="00A66D8B"/>
    <w:rsid w:val="00A70CE4"/>
    <w:rsid w:val="00A76FBD"/>
    <w:rsid w:val="00A77334"/>
    <w:rsid w:val="00A80559"/>
    <w:rsid w:val="00A82069"/>
    <w:rsid w:val="00A84CE5"/>
    <w:rsid w:val="00A87BF1"/>
    <w:rsid w:val="00A92AA6"/>
    <w:rsid w:val="00A96CBA"/>
    <w:rsid w:val="00AA239D"/>
    <w:rsid w:val="00AB361A"/>
    <w:rsid w:val="00AB4C7B"/>
    <w:rsid w:val="00AC1FA2"/>
    <w:rsid w:val="00AC464D"/>
    <w:rsid w:val="00AD083A"/>
    <w:rsid w:val="00AD2F39"/>
    <w:rsid w:val="00AD2FC0"/>
    <w:rsid w:val="00AD5364"/>
    <w:rsid w:val="00AD6A69"/>
    <w:rsid w:val="00AE3BB1"/>
    <w:rsid w:val="00AE47BE"/>
    <w:rsid w:val="00AF2B8D"/>
    <w:rsid w:val="00AF3A33"/>
    <w:rsid w:val="00AF52C0"/>
    <w:rsid w:val="00AF65E9"/>
    <w:rsid w:val="00AF72A9"/>
    <w:rsid w:val="00B01075"/>
    <w:rsid w:val="00B0169E"/>
    <w:rsid w:val="00B05F59"/>
    <w:rsid w:val="00B10C87"/>
    <w:rsid w:val="00B1177D"/>
    <w:rsid w:val="00B12AE8"/>
    <w:rsid w:val="00B13720"/>
    <w:rsid w:val="00B15B57"/>
    <w:rsid w:val="00B15DAB"/>
    <w:rsid w:val="00B175D1"/>
    <w:rsid w:val="00B20E0E"/>
    <w:rsid w:val="00B215EF"/>
    <w:rsid w:val="00B21B1B"/>
    <w:rsid w:val="00B23A27"/>
    <w:rsid w:val="00B270B9"/>
    <w:rsid w:val="00B30B9D"/>
    <w:rsid w:val="00B30FAE"/>
    <w:rsid w:val="00B343B9"/>
    <w:rsid w:val="00B37139"/>
    <w:rsid w:val="00B37642"/>
    <w:rsid w:val="00B42DFF"/>
    <w:rsid w:val="00B446CC"/>
    <w:rsid w:val="00B505A7"/>
    <w:rsid w:val="00B50A98"/>
    <w:rsid w:val="00B510DE"/>
    <w:rsid w:val="00B53F3B"/>
    <w:rsid w:val="00B54FD9"/>
    <w:rsid w:val="00B628E1"/>
    <w:rsid w:val="00B657A3"/>
    <w:rsid w:val="00B667FD"/>
    <w:rsid w:val="00B71110"/>
    <w:rsid w:val="00B71B91"/>
    <w:rsid w:val="00B72382"/>
    <w:rsid w:val="00B75666"/>
    <w:rsid w:val="00B7626E"/>
    <w:rsid w:val="00B772E2"/>
    <w:rsid w:val="00B80624"/>
    <w:rsid w:val="00B81A4C"/>
    <w:rsid w:val="00B81ABE"/>
    <w:rsid w:val="00B820C2"/>
    <w:rsid w:val="00B85416"/>
    <w:rsid w:val="00B85484"/>
    <w:rsid w:val="00B85930"/>
    <w:rsid w:val="00B90029"/>
    <w:rsid w:val="00B90534"/>
    <w:rsid w:val="00B90660"/>
    <w:rsid w:val="00B90CFB"/>
    <w:rsid w:val="00B910C9"/>
    <w:rsid w:val="00B92D7B"/>
    <w:rsid w:val="00BA32D5"/>
    <w:rsid w:val="00BA4588"/>
    <w:rsid w:val="00BA48F5"/>
    <w:rsid w:val="00BA4A98"/>
    <w:rsid w:val="00BA6BA5"/>
    <w:rsid w:val="00BB2D27"/>
    <w:rsid w:val="00BB3CB7"/>
    <w:rsid w:val="00BB41FA"/>
    <w:rsid w:val="00BB6143"/>
    <w:rsid w:val="00BB7440"/>
    <w:rsid w:val="00BC29B6"/>
    <w:rsid w:val="00BC4320"/>
    <w:rsid w:val="00BC7C46"/>
    <w:rsid w:val="00BD011A"/>
    <w:rsid w:val="00BD0AE2"/>
    <w:rsid w:val="00BD25EB"/>
    <w:rsid w:val="00BD7F22"/>
    <w:rsid w:val="00BE08D8"/>
    <w:rsid w:val="00BE0CF2"/>
    <w:rsid w:val="00BE1FCC"/>
    <w:rsid w:val="00BE47B2"/>
    <w:rsid w:val="00BE59CC"/>
    <w:rsid w:val="00BF03F9"/>
    <w:rsid w:val="00BF2EF5"/>
    <w:rsid w:val="00BF2FE8"/>
    <w:rsid w:val="00BF358F"/>
    <w:rsid w:val="00BF4552"/>
    <w:rsid w:val="00BF53FA"/>
    <w:rsid w:val="00C01ED8"/>
    <w:rsid w:val="00C02403"/>
    <w:rsid w:val="00C02C28"/>
    <w:rsid w:val="00C04FE5"/>
    <w:rsid w:val="00C0586B"/>
    <w:rsid w:val="00C07336"/>
    <w:rsid w:val="00C13BBE"/>
    <w:rsid w:val="00C14A5C"/>
    <w:rsid w:val="00C16A0D"/>
    <w:rsid w:val="00C16D08"/>
    <w:rsid w:val="00C17854"/>
    <w:rsid w:val="00C2031F"/>
    <w:rsid w:val="00C20777"/>
    <w:rsid w:val="00C27EB4"/>
    <w:rsid w:val="00C302CA"/>
    <w:rsid w:val="00C30847"/>
    <w:rsid w:val="00C33FB0"/>
    <w:rsid w:val="00C350D1"/>
    <w:rsid w:val="00C36969"/>
    <w:rsid w:val="00C37D43"/>
    <w:rsid w:val="00C43C67"/>
    <w:rsid w:val="00C43D05"/>
    <w:rsid w:val="00C45365"/>
    <w:rsid w:val="00C4776B"/>
    <w:rsid w:val="00C54287"/>
    <w:rsid w:val="00C551DA"/>
    <w:rsid w:val="00C556AF"/>
    <w:rsid w:val="00C60FB6"/>
    <w:rsid w:val="00C626F4"/>
    <w:rsid w:val="00C62E28"/>
    <w:rsid w:val="00C63E49"/>
    <w:rsid w:val="00C67205"/>
    <w:rsid w:val="00C71A5F"/>
    <w:rsid w:val="00C765BD"/>
    <w:rsid w:val="00C81A22"/>
    <w:rsid w:val="00C87EA2"/>
    <w:rsid w:val="00C91AAF"/>
    <w:rsid w:val="00C95318"/>
    <w:rsid w:val="00C95E72"/>
    <w:rsid w:val="00C972F1"/>
    <w:rsid w:val="00CA023A"/>
    <w:rsid w:val="00CA0DAC"/>
    <w:rsid w:val="00CB067F"/>
    <w:rsid w:val="00CB42DB"/>
    <w:rsid w:val="00CC0175"/>
    <w:rsid w:val="00CC15B9"/>
    <w:rsid w:val="00CC479C"/>
    <w:rsid w:val="00CC5B45"/>
    <w:rsid w:val="00CC67B4"/>
    <w:rsid w:val="00CC70BB"/>
    <w:rsid w:val="00CD0BDD"/>
    <w:rsid w:val="00CD10B3"/>
    <w:rsid w:val="00CD1731"/>
    <w:rsid w:val="00CD365C"/>
    <w:rsid w:val="00CD45F3"/>
    <w:rsid w:val="00CD4BA8"/>
    <w:rsid w:val="00CD4C5F"/>
    <w:rsid w:val="00CD5820"/>
    <w:rsid w:val="00CD7A2C"/>
    <w:rsid w:val="00CE1213"/>
    <w:rsid w:val="00CE2A8B"/>
    <w:rsid w:val="00CE45BF"/>
    <w:rsid w:val="00CF0E3E"/>
    <w:rsid w:val="00CF1799"/>
    <w:rsid w:val="00CF2DF3"/>
    <w:rsid w:val="00CF2EF0"/>
    <w:rsid w:val="00CF3297"/>
    <w:rsid w:val="00CF4766"/>
    <w:rsid w:val="00CF4853"/>
    <w:rsid w:val="00D00CBF"/>
    <w:rsid w:val="00D0129B"/>
    <w:rsid w:val="00D02D2D"/>
    <w:rsid w:val="00D04D40"/>
    <w:rsid w:val="00D11016"/>
    <w:rsid w:val="00D16AC2"/>
    <w:rsid w:val="00D177A2"/>
    <w:rsid w:val="00D20A79"/>
    <w:rsid w:val="00D20FAD"/>
    <w:rsid w:val="00D23168"/>
    <w:rsid w:val="00D23887"/>
    <w:rsid w:val="00D23C64"/>
    <w:rsid w:val="00D24EAB"/>
    <w:rsid w:val="00D31387"/>
    <w:rsid w:val="00D3302C"/>
    <w:rsid w:val="00D4343E"/>
    <w:rsid w:val="00D4398C"/>
    <w:rsid w:val="00D45BB0"/>
    <w:rsid w:val="00D50BC3"/>
    <w:rsid w:val="00D5235B"/>
    <w:rsid w:val="00D54C96"/>
    <w:rsid w:val="00D567CD"/>
    <w:rsid w:val="00D57ED2"/>
    <w:rsid w:val="00D627BC"/>
    <w:rsid w:val="00D6347C"/>
    <w:rsid w:val="00D67572"/>
    <w:rsid w:val="00D7259B"/>
    <w:rsid w:val="00D73FCA"/>
    <w:rsid w:val="00D755EE"/>
    <w:rsid w:val="00D77682"/>
    <w:rsid w:val="00D82524"/>
    <w:rsid w:val="00D850C5"/>
    <w:rsid w:val="00D87D21"/>
    <w:rsid w:val="00D920AF"/>
    <w:rsid w:val="00D92971"/>
    <w:rsid w:val="00D94D21"/>
    <w:rsid w:val="00D9597F"/>
    <w:rsid w:val="00DA1745"/>
    <w:rsid w:val="00DA1D6E"/>
    <w:rsid w:val="00DA23FF"/>
    <w:rsid w:val="00DA31F5"/>
    <w:rsid w:val="00DA3FB2"/>
    <w:rsid w:val="00DA593E"/>
    <w:rsid w:val="00DA5D13"/>
    <w:rsid w:val="00DA75A9"/>
    <w:rsid w:val="00DB0137"/>
    <w:rsid w:val="00DB1B97"/>
    <w:rsid w:val="00DB3083"/>
    <w:rsid w:val="00DB723D"/>
    <w:rsid w:val="00DB79F7"/>
    <w:rsid w:val="00DB7EAF"/>
    <w:rsid w:val="00DC09F9"/>
    <w:rsid w:val="00DC2486"/>
    <w:rsid w:val="00DC2E57"/>
    <w:rsid w:val="00DC31AA"/>
    <w:rsid w:val="00DD0E0F"/>
    <w:rsid w:val="00DD1505"/>
    <w:rsid w:val="00DD3B3E"/>
    <w:rsid w:val="00DD6080"/>
    <w:rsid w:val="00DD7DDC"/>
    <w:rsid w:val="00DE32F8"/>
    <w:rsid w:val="00DE3F94"/>
    <w:rsid w:val="00DF08B9"/>
    <w:rsid w:val="00DF1BE5"/>
    <w:rsid w:val="00DF2590"/>
    <w:rsid w:val="00DF447E"/>
    <w:rsid w:val="00E012CF"/>
    <w:rsid w:val="00E01F7A"/>
    <w:rsid w:val="00E03641"/>
    <w:rsid w:val="00E03E7A"/>
    <w:rsid w:val="00E05E6D"/>
    <w:rsid w:val="00E11E49"/>
    <w:rsid w:val="00E133BD"/>
    <w:rsid w:val="00E13FAD"/>
    <w:rsid w:val="00E207AE"/>
    <w:rsid w:val="00E22F3A"/>
    <w:rsid w:val="00E261F7"/>
    <w:rsid w:val="00E32AAB"/>
    <w:rsid w:val="00E32D53"/>
    <w:rsid w:val="00E33142"/>
    <w:rsid w:val="00E340FD"/>
    <w:rsid w:val="00E354EB"/>
    <w:rsid w:val="00E3746D"/>
    <w:rsid w:val="00E37A94"/>
    <w:rsid w:val="00E431E0"/>
    <w:rsid w:val="00E4627E"/>
    <w:rsid w:val="00E50038"/>
    <w:rsid w:val="00E527DA"/>
    <w:rsid w:val="00E52B6C"/>
    <w:rsid w:val="00E53A61"/>
    <w:rsid w:val="00E554C8"/>
    <w:rsid w:val="00E55F74"/>
    <w:rsid w:val="00E60AE7"/>
    <w:rsid w:val="00E60D1F"/>
    <w:rsid w:val="00E633EA"/>
    <w:rsid w:val="00E63C86"/>
    <w:rsid w:val="00E65C24"/>
    <w:rsid w:val="00E65C3B"/>
    <w:rsid w:val="00E66C7F"/>
    <w:rsid w:val="00E66CE4"/>
    <w:rsid w:val="00E70D59"/>
    <w:rsid w:val="00E711B2"/>
    <w:rsid w:val="00E71EC1"/>
    <w:rsid w:val="00E72976"/>
    <w:rsid w:val="00E75DF9"/>
    <w:rsid w:val="00E81E21"/>
    <w:rsid w:val="00E85DD4"/>
    <w:rsid w:val="00E92CBA"/>
    <w:rsid w:val="00EA078E"/>
    <w:rsid w:val="00EA0B91"/>
    <w:rsid w:val="00EA1A29"/>
    <w:rsid w:val="00EA1F25"/>
    <w:rsid w:val="00EA60F9"/>
    <w:rsid w:val="00EA72E9"/>
    <w:rsid w:val="00EA7A1A"/>
    <w:rsid w:val="00EB1189"/>
    <w:rsid w:val="00EB65AC"/>
    <w:rsid w:val="00EC3655"/>
    <w:rsid w:val="00EC504A"/>
    <w:rsid w:val="00EC59B2"/>
    <w:rsid w:val="00EC70CE"/>
    <w:rsid w:val="00EC75BD"/>
    <w:rsid w:val="00ED3DEA"/>
    <w:rsid w:val="00ED58BC"/>
    <w:rsid w:val="00EE02EC"/>
    <w:rsid w:val="00EE2A76"/>
    <w:rsid w:val="00EE4A4D"/>
    <w:rsid w:val="00EE51F2"/>
    <w:rsid w:val="00EE6FEF"/>
    <w:rsid w:val="00EF060B"/>
    <w:rsid w:val="00EF42D3"/>
    <w:rsid w:val="00EF4782"/>
    <w:rsid w:val="00EF5003"/>
    <w:rsid w:val="00EF5AA9"/>
    <w:rsid w:val="00EF5D03"/>
    <w:rsid w:val="00F00060"/>
    <w:rsid w:val="00F00A4E"/>
    <w:rsid w:val="00F02C87"/>
    <w:rsid w:val="00F057B6"/>
    <w:rsid w:val="00F05C8A"/>
    <w:rsid w:val="00F06240"/>
    <w:rsid w:val="00F06B6C"/>
    <w:rsid w:val="00F06F74"/>
    <w:rsid w:val="00F075FD"/>
    <w:rsid w:val="00F11272"/>
    <w:rsid w:val="00F143D6"/>
    <w:rsid w:val="00F14463"/>
    <w:rsid w:val="00F14A4F"/>
    <w:rsid w:val="00F23CBD"/>
    <w:rsid w:val="00F2592D"/>
    <w:rsid w:val="00F327E6"/>
    <w:rsid w:val="00F34152"/>
    <w:rsid w:val="00F37D24"/>
    <w:rsid w:val="00F416B9"/>
    <w:rsid w:val="00F41E33"/>
    <w:rsid w:val="00F42E3A"/>
    <w:rsid w:val="00F4592D"/>
    <w:rsid w:val="00F45EE8"/>
    <w:rsid w:val="00F462A5"/>
    <w:rsid w:val="00F463A4"/>
    <w:rsid w:val="00F50575"/>
    <w:rsid w:val="00F52F2E"/>
    <w:rsid w:val="00F53A62"/>
    <w:rsid w:val="00F54E3A"/>
    <w:rsid w:val="00F555AB"/>
    <w:rsid w:val="00F60FBD"/>
    <w:rsid w:val="00F62BEB"/>
    <w:rsid w:val="00F63600"/>
    <w:rsid w:val="00F7152A"/>
    <w:rsid w:val="00F71539"/>
    <w:rsid w:val="00F71C52"/>
    <w:rsid w:val="00F741B5"/>
    <w:rsid w:val="00F75EEB"/>
    <w:rsid w:val="00F77430"/>
    <w:rsid w:val="00F80A98"/>
    <w:rsid w:val="00F81D8C"/>
    <w:rsid w:val="00F83401"/>
    <w:rsid w:val="00F84130"/>
    <w:rsid w:val="00F861E4"/>
    <w:rsid w:val="00F86BA8"/>
    <w:rsid w:val="00F87647"/>
    <w:rsid w:val="00F92FA7"/>
    <w:rsid w:val="00F93335"/>
    <w:rsid w:val="00FA06BA"/>
    <w:rsid w:val="00FA7949"/>
    <w:rsid w:val="00FB12BF"/>
    <w:rsid w:val="00FB214B"/>
    <w:rsid w:val="00FB6DC4"/>
    <w:rsid w:val="00FB7D4E"/>
    <w:rsid w:val="00FC122D"/>
    <w:rsid w:val="00FC29CD"/>
    <w:rsid w:val="00FC2BC3"/>
    <w:rsid w:val="00FD0B91"/>
    <w:rsid w:val="00FD30F7"/>
    <w:rsid w:val="00FD3E6A"/>
    <w:rsid w:val="00FD5405"/>
    <w:rsid w:val="00FD5445"/>
    <w:rsid w:val="00FD5DFA"/>
    <w:rsid w:val="00FD6B2B"/>
    <w:rsid w:val="00FE0293"/>
    <w:rsid w:val="00FE1878"/>
    <w:rsid w:val="00FE4952"/>
    <w:rsid w:val="00FE4A68"/>
    <w:rsid w:val="00FE7F66"/>
    <w:rsid w:val="00FF0B9F"/>
    <w:rsid w:val="00FF2D4A"/>
    <w:rsid w:val="00FF3C8A"/>
    <w:rsid w:val="00FF46FA"/>
    <w:rsid w:val="03F756C8"/>
    <w:rsid w:val="098532CF"/>
    <w:rsid w:val="10C82A97"/>
    <w:rsid w:val="1876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A7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qFormat/>
  </w:style>
  <w:style w:type="character" w:styleId="a8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HTML">
    <w:name w:val="HTML Code"/>
    <w:basedOn w:val="a0"/>
    <w:uiPriority w:val="99"/>
    <w:semiHidden/>
    <w:unhideWhenUsed/>
    <w:rPr>
      <w:rFonts w:ascii="宋体" w:eastAsia="宋体" w:hAnsi="宋体" w:cs="宋体"/>
      <w:sz w:val="24"/>
      <w:szCs w:val="24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sz w:val="20"/>
    </w:rPr>
  </w:style>
  <w:style w:type="character" w:customStyle="1" w:styleId="val">
    <w:name w:val="val"/>
    <w:basedOn w:val="a0"/>
  </w:style>
  <w:style w:type="character" w:customStyle="1" w:styleId="more-info">
    <w:name w:val="more-info"/>
    <w:basedOn w:val="a0"/>
  </w:style>
  <w:style w:type="character" w:customStyle="1" w:styleId="more">
    <w:name w:val="more"/>
    <w:basedOn w:val="a0"/>
  </w:style>
  <w:style w:type="character" w:customStyle="1" w:styleId="order">
    <w:name w:val="order"/>
    <w:basedOn w:val="a0"/>
  </w:style>
  <w:style w:type="character" w:customStyle="1" w:styleId="2Char">
    <w:name w:val="标题 2 Char"/>
    <w:basedOn w:val="a0"/>
    <w:link w:val="2"/>
    <w:uiPriority w:val="9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EndNoteBibliography0">
    <w:name w:val="EndNote Bibliography 字符"/>
    <w:basedOn w:val="a0"/>
    <w:rPr>
      <w:rFonts w:ascii="Times New Roman" w:hAnsi="Times New Roman" w:cs="Times New Roman"/>
      <w:sz w:val="20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A7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qFormat/>
  </w:style>
  <w:style w:type="character" w:styleId="a8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HTML">
    <w:name w:val="HTML Code"/>
    <w:basedOn w:val="a0"/>
    <w:uiPriority w:val="99"/>
    <w:semiHidden/>
    <w:unhideWhenUsed/>
    <w:rPr>
      <w:rFonts w:ascii="宋体" w:eastAsia="宋体" w:hAnsi="宋体" w:cs="宋体"/>
      <w:sz w:val="24"/>
      <w:szCs w:val="24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sz w:val="20"/>
    </w:rPr>
  </w:style>
  <w:style w:type="character" w:customStyle="1" w:styleId="val">
    <w:name w:val="val"/>
    <w:basedOn w:val="a0"/>
  </w:style>
  <w:style w:type="character" w:customStyle="1" w:styleId="more-info">
    <w:name w:val="more-info"/>
    <w:basedOn w:val="a0"/>
  </w:style>
  <w:style w:type="character" w:customStyle="1" w:styleId="more">
    <w:name w:val="more"/>
    <w:basedOn w:val="a0"/>
  </w:style>
  <w:style w:type="character" w:customStyle="1" w:styleId="order">
    <w:name w:val="order"/>
    <w:basedOn w:val="a0"/>
  </w:style>
  <w:style w:type="character" w:customStyle="1" w:styleId="2Char">
    <w:name w:val="标题 2 Char"/>
    <w:basedOn w:val="a0"/>
    <w:link w:val="2"/>
    <w:uiPriority w:val="9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EndNoteBibliography0">
    <w:name w:val="EndNote Bibliography 字符"/>
    <w:basedOn w:val="a0"/>
    <w:rPr>
      <w:rFonts w:ascii="Times New Roman" w:hAnsi="Times New Roman" w:cs="Times New Roman"/>
      <w:sz w:val="20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E998DA2-0FCB-47EE-93D7-65EDF2D7E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H</dc:creator>
  <cp:lastModifiedBy>LYH</cp:lastModifiedBy>
  <cp:revision>5</cp:revision>
  <cp:lastPrinted>2020-11-14T03:16:00Z</cp:lastPrinted>
  <dcterms:created xsi:type="dcterms:W3CDTF">2020-11-14T03:16:00Z</dcterms:created>
  <dcterms:modified xsi:type="dcterms:W3CDTF">2021-01-1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